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D97FF" w14:textId="2D53B59B" w:rsidR="00AD23D3" w:rsidRPr="00B100B2" w:rsidRDefault="00AD23D3" w:rsidP="00B100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00B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100B2" w:rsidRPr="00B100B2">
        <w:rPr>
          <w:rFonts w:ascii="Times New Roman" w:hAnsi="Times New Roman" w:cs="Times New Roman"/>
          <w:b/>
          <w:bCs/>
          <w:sz w:val="24"/>
          <w:szCs w:val="24"/>
        </w:rPr>
        <w:t>race</w:t>
      </w:r>
      <w:r w:rsidRPr="00B100B2">
        <w:rPr>
          <w:rFonts w:ascii="Times New Roman" w:hAnsi="Times New Roman" w:cs="Times New Roman"/>
          <w:b/>
          <w:bCs/>
          <w:sz w:val="24"/>
          <w:szCs w:val="24"/>
        </w:rPr>
        <w:t xml:space="preserve"> Q</w:t>
      </w:r>
      <w:r w:rsidR="00B100B2" w:rsidRPr="00B100B2">
        <w:rPr>
          <w:rFonts w:ascii="Times New Roman" w:hAnsi="Times New Roman" w:cs="Times New Roman"/>
          <w:b/>
          <w:bCs/>
          <w:sz w:val="24"/>
          <w:szCs w:val="24"/>
        </w:rPr>
        <w:t>uestionnaire</w:t>
      </w:r>
      <w:r w:rsidRPr="00B100B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B100B2">
        <w:rPr>
          <w:rFonts w:ascii="Times New Roman" w:hAnsi="Times New Roman" w:cs="Times New Roman"/>
          <w:b/>
          <w:bCs/>
          <w:sz w:val="24"/>
          <w:szCs w:val="24"/>
        </w:rPr>
        <w:t>BrQ</w:t>
      </w:r>
      <w:proofErr w:type="spellEnd"/>
      <w:r w:rsidRPr="00B100B2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7CD245B" w14:textId="73CA76AC" w:rsidR="00AD23D3" w:rsidRPr="00B100B2" w:rsidRDefault="00AD23D3" w:rsidP="00B100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00B2">
        <w:rPr>
          <w:rFonts w:ascii="Times New Roman" w:hAnsi="Times New Roman" w:cs="Times New Roman"/>
          <w:b/>
          <w:bCs/>
          <w:sz w:val="24"/>
          <w:szCs w:val="24"/>
        </w:rPr>
        <w:t>關於支架的問卷</w:t>
      </w:r>
    </w:p>
    <w:p w14:paraId="39379494" w14:textId="233E5748" w:rsidR="00AD23D3" w:rsidRPr="00B100B2" w:rsidRDefault="00AD23D3" w:rsidP="00B100B2">
      <w:pPr>
        <w:rPr>
          <w:rFonts w:ascii="Times New Roman" w:hAnsi="Times New Roman" w:cs="Times New Roman"/>
          <w:sz w:val="24"/>
          <w:szCs w:val="24"/>
        </w:rPr>
      </w:pPr>
      <w:r w:rsidRPr="00B100B2">
        <w:rPr>
          <w:rFonts w:ascii="Times New Roman" w:hAnsi="Times New Roman" w:cs="Times New Roman"/>
          <w:sz w:val="24"/>
          <w:szCs w:val="24"/>
        </w:rPr>
        <w:t xml:space="preserve">This questionnaire asks how you feel about your health, while you are wearing a brace. This is not a test and there are no right or wrong answers. </w:t>
      </w:r>
      <w:r w:rsidRPr="00B100B2">
        <w:rPr>
          <w:rFonts w:ascii="Times New Roman" w:hAnsi="Times New Roman" w:cs="Times New Roman"/>
          <w:sz w:val="24"/>
          <w:szCs w:val="24"/>
        </w:rPr>
        <w:t>下面的問卷包含的問題有關你對你的健康的想法和感受，答復沒有對與錯。</w:t>
      </w:r>
    </w:p>
    <w:p w14:paraId="5D1F8899" w14:textId="7A86F8F7" w:rsidR="00AD23D3" w:rsidRPr="00B100B2" w:rsidRDefault="00AD23D3" w:rsidP="00B100B2">
      <w:pPr>
        <w:rPr>
          <w:rFonts w:ascii="Times New Roman" w:hAnsi="Times New Roman" w:cs="Times New Roman"/>
          <w:sz w:val="24"/>
          <w:szCs w:val="24"/>
        </w:rPr>
      </w:pPr>
      <w:r w:rsidRPr="00B100B2">
        <w:rPr>
          <w:rFonts w:ascii="Times New Roman" w:hAnsi="Times New Roman" w:cs="Times New Roman"/>
          <w:sz w:val="24"/>
          <w:szCs w:val="24"/>
        </w:rPr>
        <w:t xml:space="preserve">• Please read carefully every question </w:t>
      </w:r>
      <w:r w:rsidRPr="00B100B2">
        <w:rPr>
          <w:rFonts w:ascii="Times New Roman" w:hAnsi="Times New Roman" w:cs="Times New Roman"/>
          <w:sz w:val="24"/>
          <w:szCs w:val="24"/>
        </w:rPr>
        <w:t>請認真閱讀每個問題</w:t>
      </w:r>
    </w:p>
    <w:p w14:paraId="29A735C8" w14:textId="04813EFB" w:rsidR="00AD23D3" w:rsidRPr="00B100B2" w:rsidRDefault="00AD23D3" w:rsidP="00B100B2">
      <w:pPr>
        <w:rPr>
          <w:rFonts w:ascii="Times New Roman" w:hAnsi="Times New Roman" w:cs="Times New Roman"/>
          <w:sz w:val="24"/>
          <w:szCs w:val="24"/>
        </w:rPr>
      </w:pPr>
      <w:r w:rsidRPr="00B100B2">
        <w:rPr>
          <w:rFonts w:ascii="Times New Roman" w:hAnsi="Times New Roman" w:cs="Times New Roman"/>
          <w:sz w:val="24"/>
          <w:szCs w:val="24"/>
        </w:rPr>
        <w:t xml:space="preserve">• Choose the best answer and mark with an x </w:t>
      </w:r>
      <w:r w:rsidRPr="00B100B2">
        <w:rPr>
          <w:rFonts w:ascii="Times New Roman" w:hAnsi="Times New Roman" w:cs="Times New Roman"/>
          <w:sz w:val="24"/>
          <w:szCs w:val="24"/>
        </w:rPr>
        <w:t>選擇一個你認為更適合你的答案，在旁邊的放框中打</w:t>
      </w:r>
      <w:r w:rsidRPr="00B100B2">
        <w:rPr>
          <w:rFonts w:ascii="Times New Roman" w:hAnsi="Times New Roman" w:cs="Times New Roman"/>
          <w:sz w:val="24"/>
          <w:szCs w:val="24"/>
        </w:rPr>
        <w:t>x</w:t>
      </w:r>
    </w:p>
    <w:p w14:paraId="6D59DAC7" w14:textId="2BE0042D" w:rsidR="00AD23D3" w:rsidRPr="00B100B2" w:rsidRDefault="00AD23D3" w:rsidP="00B100B2">
      <w:pPr>
        <w:jc w:val="center"/>
        <w:rPr>
          <w:rFonts w:ascii="Times New Roman" w:hAnsi="Times New Roman" w:cs="Times New Roman"/>
          <w:sz w:val="24"/>
          <w:szCs w:val="24"/>
        </w:rPr>
      </w:pPr>
      <w:r w:rsidRPr="00B100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BA8ECA" wp14:editId="001E77A1">
            <wp:extent cx="5731510" cy="1433195"/>
            <wp:effectExtent l="0" t="0" r="254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CFE07" w14:textId="6389B444" w:rsidR="00AD23D3" w:rsidRPr="00B100B2" w:rsidRDefault="00291C2B" w:rsidP="00B100B2">
      <w:pPr>
        <w:jc w:val="both"/>
        <w:rPr>
          <w:rFonts w:ascii="Times New Roman" w:hAnsi="Times New Roman" w:cs="Times New Roman"/>
          <w:sz w:val="24"/>
          <w:szCs w:val="24"/>
        </w:rPr>
      </w:pPr>
      <w:r w:rsidRPr="00B100B2">
        <w:rPr>
          <w:rFonts w:ascii="Times New Roman" w:hAnsi="Times New Roman" w:cs="Times New Roman"/>
          <w:sz w:val="24"/>
          <w:szCs w:val="24"/>
        </w:rPr>
        <w:t xml:space="preserve">1. </w:t>
      </w:r>
      <w:r w:rsidR="00AD23D3" w:rsidRPr="00B100B2">
        <w:rPr>
          <w:rFonts w:ascii="Times New Roman" w:hAnsi="Times New Roman" w:cs="Times New Roman"/>
          <w:sz w:val="24"/>
          <w:szCs w:val="24"/>
        </w:rPr>
        <w:t>You are wearing the brace since</w:t>
      </w:r>
      <w:r w:rsidRPr="00B100B2">
        <w:rPr>
          <w:rFonts w:ascii="Times New Roman" w:hAnsi="Times New Roman" w:cs="Times New Roman"/>
          <w:sz w:val="24"/>
          <w:szCs w:val="24"/>
          <w:u w:val="single"/>
        </w:rPr>
        <w:t xml:space="preserve">                </w:t>
      </w:r>
      <w:r w:rsidRPr="00B100B2">
        <w:rPr>
          <w:rFonts w:ascii="Times New Roman" w:hAnsi="Times New Roman" w:cs="Times New Roman"/>
          <w:sz w:val="24"/>
          <w:szCs w:val="24"/>
        </w:rPr>
        <w:t>(</w:t>
      </w:r>
      <w:r w:rsidR="00AD23D3" w:rsidRPr="00B100B2">
        <w:rPr>
          <w:rFonts w:ascii="Times New Roman" w:hAnsi="Times New Roman" w:cs="Times New Roman"/>
          <w:sz w:val="24"/>
          <w:szCs w:val="24"/>
        </w:rPr>
        <w:t>month</w:t>
      </w:r>
      <w:r w:rsidRPr="00B100B2">
        <w:rPr>
          <w:rFonts w:ascii="Times New Roman" w:hAnsi="Times New Roman" w:cs="Times New Roman"/>
          <w:sz w:val="24"/>
          <w:szCs w:val="24"/>
        </w:rPr>
        <w:t>/year)</w:t>
      </w:r>
      <w:r w:rsidR="00AD23D3" w:rsidRPr="00B100B2">
        <w:rPr>
          <w:rFonts w:ascii="Times New Roman" w:hAnsi="Times New Roman" w:cs="Times New Roman"/>
          <w:sz w:val="24"/>
          <w:szCs w:val="24"/>
        </w:rPr>
        <w:t xml:space="preserve">. </w:t>
      </w:r>
      <w:r w:rsidR="00AD23D3" w:rsidRPr="00B100B2">
        <w:rPr>
          <w:rFonts w:ascii="Times New Roman" w:hAnsi="Times New Roman" w:cs="Times New Roman"/>
          <w:sz w:val="24"/>
          <w:szCs w:val="24"/>
        </w:rPr>
        <w:t>你從</w:t>
      </w:r>
      <w:r w:rsidRPr="00B100B2">
        <w:rPr>
          <w:rFonts w:ascii="Times New Roman" w:hAnsi="Times New Roman" w:cs="Times New Roman"/>
          <w:sz w:val="24"/>
          <w:szCs w:val="24"/>
          <w:u w:val="single"/>
        </w:rPr>
        <w:t xml:space="preserve">                </w:t>
      </w:r>
      <w:r w:rsidRPr="00B100B2">
        <w:rPr>
          <w:rFonts w:ascii="Times New Roman" w:hAnsi="Times New Roman" w:cs="Times New Roman"/>
          <w:sz w:val="24"/>
          <w:szCs w:val="24"/>
        </w:rPr>
        <w:t>（</w:t>
      </w:r>
      <w:r w:rsidR="00AD23D3" w:rsidRPr="00B100B2">
        <w:rPr>
          <w:rFonts w:ascii="Times New Roman" w:hAnsi="Times New Roman" w:cs="Times New Roman"/>
          <w:sz w:val="24"/>
          <w:szCs w:val="24"/>
        </w:rPr>
        <w:t>月</w:t>
      </w:r>
      <w:r w:rsidRPr="00B100B2">
        <w:rPr>
          <w:rFonts w:ascii="Times New Roman" w:hAnsi="Times New Roman" w:cs="Times New Roman"/>
          <w:sz w:val="24"/>
          <w:szCs w:val="24"/>
        </w:rPr>
        <w:t>/</w:t>
      </w:r>
      <w:r w:rsidRPr="00B100B2">
        <w:rPr>
          <w:rFonts w:ascii="Times New Roman" w:hAnsi="Times New Roman" w:cs="Times New Roman"/>
          <w:sz w:val="24"/>
          <w:szCs w:val="24"/>
        </w:rPr>
        <w:t>年）</w:t>
      </w:r>
      <w:r w:rsidR="00AD23D3" w:rsidRPr="00B100B2">
        <w:rPr>
          <w:rFonts w:ascii="Times New Roman" w:hAnsi="Times New Roman" w:cs="Times New Roman"/>
          <w:sz w:val="24"/>
          <w:szCs w:val="24"/>
        </w:rPr>
        <w:t>開始</w:t>
      </w:r>
      <w:r w:rsidRPr="00B100B2">
        <w:rPr>
          <w:rFonts w:ascii="Times New Roman" w:hAnsi="Times New Roman" w:cs="Times New Roman"/>
          <w:sz w:val="24"/>
          <w:szCs w:val="24"/>
        </w:rPr>
        <w:t>配</w:t>
      </w:r>
      <w:r w:rsidR="00AD23D3" w:rsidRPr="00B100B2">
        <w:rPr>
          <w:rFonts w:ascii="Times New Roman" w:hAnsi="Times New Roman" w:cs="Times New Roman"/>
          <w:sz w:val="24"/>
          <w:szCs w:val="24"/>
        </w:rPr>
        <w:t>戴支架</w:t>
      </w:r>
      <w:r w:rsidRPr="00B100B2">
        <w:rPr>
          <w:rFonts w:ascii="Times New Roman" w:hAnsi="Times New Roman" w:cs="Times New Roman"/>
          <w:sz w:val="24"/>
          <w:szCs w:val="24"/>
        </w:rPr>
        <w:t>。</w:t>
      </w:r>
    </w:p>
    <w:p w14:paraId="34D582C6" w14:textId="77777777" w:rsidR="00291C2B" w:rsidRPr="00B100B2" w:rsidRDefault="00291C2B" w:rsidP="00B100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1A75BC" w14:textId="345DA78E" w:rsidR="00291C2B" w:rsidRPr="00B100B2" w:rsidRDefault="00291C2B" w:rsidP="00B100B2">
      <w:pPr>
        <w:jc w:val="both"/>
        <w:rPr>
          <w:rFonts w:ascii="Times New Roman" w:hAnsi="Times New Roman" w:cs="Times New Roman"/>
          <w:sz w:val="24"/>
          <w:szCs w:val="24"/>
        </w:rPr>
      </w:pPr>
      <w:r w:rsidRPr="00B100B2">
        <w:rPr>
          <w:rFonts w:ascii="Times New Roman" w:hAnsi="Times New Roman" w:cs="Times New Roman"/>
          <w:sz w:val="24"/>
          <w:szCs w:val="24"/>
        </w:rPr>
        <w:t>2. You are wearing the brace for</w:t>
      </w:r>
      <w:r w:rsidRPr="00B100B2">
        <w:rPr>
          <w:rFonts w:ascii="Times New Roman" w:hAnsi="Times New Roman" w:cs="Times New Roman"/>
          <w:sz w:val="24"/>
          <w:szCs w:val="24"/>
          <w:u w:val="single"/>
        </w:rPr>
        <w:t xml:space="preserve">                </w:t>
      </w:r>
      <w:r w:rsidRPr="00B100B2">
        <w:rPr>
          <w:rFonts w:ascii="Times New Roman" w:hAnsi="Times New Roman" w:cs="Times New Roman"/>
          <w:sz w:val="24"/>
          <w:szCs w:val="24"/>
        </w:rPr>
        <w:t>hours/day.</w:t>
      </w:r>
      <w:r w:rsidRPr="00B100B2">
        <w:rPr>
          <w:rFonts w:ascii="Times New Roman" w:hAnsi="Times New Roman" w:cs="Times New Roman"/>
          <w:sz w:val="24"/>
          <w:szCs w:val="24"/>
        </w:rPr>
        <w:t>你每天配戴支架</w:t>
      </w:r>
      <w:r w:rsidRPr="00B100B2">
        <w:rPr>
          <w:rFonts w:ascii="Times New Roman" w:hAnsi="Times New Roman" w:cs="Times New Roman"/>
          <w:sz w:val="24"/>
          <w:szCs w:val="24"/>
          <w:u w:val="single"/>
        </w:rPr>
        <w:t xml:space="preserve">                </w:t>
      </w:r>
      <w:r w:rsidRPr="00B100B2">
        <w:rPr>
          <w:rFonts w:ascii="Times New Roman" w:hAnsi="Times New Roman" w:cs="Times New Roman"/>
          <w:sz w:val="24"/>
          <w:szCs w:val="24"/>
        </w:rPr>
        <w:t>小時。</w:t>
      </w:r>
    </w:p>
    <w:p w14:paraId="07F1D51F" w14:textId="4A7F83FC" w:rsidR="00291C2B" w:rsidRPr="00B100B2" w:rsidRDefault="00291C2B" w:rsidP="00AD23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299"/>
        <w:gridCol w:w="1283"/>
        <w:gridCol w:w="1372"/>
        <w:gridCol w:w="956"/>
      </w:tblGrid>
      <w:tr w:rsidR="00291C2B" w:rsidRPr="00B100B2" w14:paraId="180601FB" w14:textId="77777777" w:rsidTr="00291C2B">
        <w:tc>
          <w:tcPr>
            <w:tcW w:w="2972" w:type="dxa"/>
          </w:tcPr>
          <w:p w14:paraId="307C8394" w14:textId="05DE183B" w:rsidR="00291C2B" w:rsidRPr="00B100B2" w:rsidRDefault="00291C2B" w:rsidP="00A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During the past 3 months…</w:t>
            </w:r>
            <w:r w:rsidR="00D54123" w:rsidRPr="00B100B2">
              <w:rPr>
                <w:rFonts w:ascii="Times New Roman" w:hAnsi="Times New Roman" w:cs="Times New Roman"/>
                <w:sz w:val="24"/>
                <w:szCs w:val="24"/>
              </w:rPr>
              <w:t>在過去的三個月中，</w:t>
            </w:r>
          </w:p>
        </w:tc>
        <w:tc>
          <w:tcPr>
            <w:tcW w:w="1134" w:type="dxa"/>
          </w:tcPr>
          <w:p w14:paraId="33D090AB" w14:textId="14A34F75" w:rsidR="00291C2B" w:rsidRPr="00B100B2" w:rsidRDefault="00291C2B" w:rsidP="00A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從來沒</w:t>
            </w:r>
            <w:r w:rsidRPr="00B100B2">
              <w:rPr>
                <w:rFonts w:ascii="Times New Roman" w:eastAsia="SimSun" w:hAnsi="Times New Roman" w:cs="Times New Roman"/>
                <w:sz w:val="24"/>
                <w:szCs w:val="24"/>
              </w:rPr>
              <w:t>有</w:t>
            </w:r>
          </w:p>
        </w:tc>
        <w:tc>
          <w:tcPr>
            <w:tcW w:w="1299" w:type="dxa"/>
          </w:tcPr>
          <w:p w14:paraId="634ACA09" w14:textId="7D215430" w:rsidR="00291C2B" w:rsidRPr="00B100B2" w:rsidRDefault="00291C2B" w:rsidP="00A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很少</w:t>
            </w:r>
          </w:p>
        </w:tc>
        <w:tc>
          <w:tcPr>
            <w:tcW w:w="1283" w:type="dxa"/>
          </w:tcPr>
          <w:p w14:paraId="473593E9" w14:textId="599A3D29" w:rsidR="00291C2B" w:rsidRPr="00B100B2" w:rsidRDefault="00291C2B" w:rsidP="00A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有時候</w:t>
            </w:r>
          </w:p>
        </w:tc>
        <w:tc>
          <w:tcPr>
            <w:tcW w:w="1372" w:type="dxa"/>
          </w:tcPr>
          <w:p w14:paraId="6D7826E9" w14:textId="792BDE30" w:rsidR="00291C2B" w:rsidRPr="00B100B2" w:rsidRDefault="00291C2B" w:rsidP="00A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Most of the time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經常</w:t>
            </w:r>
          </w:p>
        </w:tc>
        <w:tc>
          <w:tcPr>
            <w:tcW w:w="956" w:type="dxa"/>
          </w:tcPr>
          <w:p w14:paraId="3579AD9C" w14:textId="50D69966" w:rsidR="00291C2B" w:rsidRPr="00B100B2" w:rsidRDefault="00291C2B" w:rsidP="00AD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一直有</w:t>
            </w:r>
          </w:p>
        </w:tc>
      </w:tr>
      <w:tr w:rsidR="00291C2B" w:rsidRPr="00B100B2" w14:paraId="07708F28" w14:textId="77777777" w:rsidTr="00291C2B">
        <w:tc>
          <w:tcPr>
            <w:tcW w:w="2972" w:type="dxa"/>
          </w:tcPr>
          <w:p w14:paraId="3986B886" w14:textId="2F5FB637" w:rsidR="00291C2B" w:rsidRPr="00B100B2" w:rsidRDefault="00291C2B" w:rsidP="00291C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3. The brace made you feel ill.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支架讓你感覺自己是病人</w:t>
            </w:r>
          </w:p>
        </w:tc>
        <w:tc>
          <w:tcPr>
            <w:tcW w:w="1134" w:type="dxa"/>
            <w:vAlign w:val="center"/>
          </w:tcPr>
          <w:p w14:paraId="0061CB51" w14:textId="3E345EC4" w:rsidR="00291C2B" w:rsidRPr="00B100B2" w:rsidRDefault="00A75A35" w:rsidP="00291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="00291C2B"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42C1A5B6" w14:textId="1D182D42" w:rsidR="00291C2B" w:rsidRPr="00B100B2" w:rsidRDefault="00A75A35" w:rsidP="00291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="00291C2B"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19FF154E" w14:textId="7A6234EF" w:rsidR="00291C2B" w:rsidRPr="00B100B2" w:rsidRDefault="00A75A35" w:rsidP="00291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="00291C2B"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69E11F8F" w14:textId="0203F605" w:rsidR="00291C2B" w:rsidRPr="00B100B2" w:rsidRDefault="00A75A35" w:rsidP="00291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="00291C2B"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7C84A310" w14:textId="2A445F8C" w:rsidR="00291C2B" w:rsidRPr="00B100B2" w:rsidRDefault="00A75A35" w:rsidP="00291C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="00291C2B"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A75A35" w:rsidRPr="00B100B2" w14:paraId="1476D46C" w14:textId="77777777" w:rsidTr="001E5A42">
        <w:tc>
          <w:tcPr>
            <w:tcW w:w="2972" w:type="dxa"/>
          </w:tcPr>
          <w:p w14:paraId="0430AC34" w14:textId="3454350C" w:rsidR="00A75A35" w:rsidRPr="00B100B2" w:rsidRDefault="00A75A35" w:rsidP="00A75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4. You were afraid that your back will get worse.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擔心你的脊柱側彎會惡化。</w:t>
            </w:r>
          </w:p>
        </w:tc>
        <w:tc>
          <w:tcPr>
            <w:tcW w:w="1134" w:type="dxa"/>
            <w:vAlign w:val="center"/>
          </w:tcPr>
          <w:p w14:paraId="5A4B02FB" w14:textId="1300851F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0ABE4AF4" w14:textId="0C1409DA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414E181B" w14:textId="365CF37B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6BFF96C0" w14:textId="358FD95A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474746E0" w14:textId="048BB939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</w:tbl>
    <w:p w14:paraId="18F7319E" w14:textId="6FF2E036" w:rsidR="00291C2B" w:rsidRDefault="00291C2B" w:rsidP="00AD23D3">
      <w:pPr>
        <w:rPr>
          <w:rFonts w:ascii="Times New Roman" w:hAnsi="Times New Roman" w:cs="Times New Roman"/>
          <w:sz w:val="24"/>
          <w:szCs w:val="24"/>
        </w:rPr>
      </w:pPr>
    </w:p>
    <w:p w14:paraId="53906DDA" w14:textId="77777777" w:rsidR="00B100B2" w:rsidRPr="00B100B2" w:rsidRDefault="00B100B2" w:rsidP="00AD23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299"/>
        <w:gridCol w:w="1283"/>
        <w:gridCol w:w="1372"/>
        <w:gridCol w:w="956"/>
      </w:tblGrid>
      <w:tr w:rsidR="00291C2B" w:rsidRPr="00B100B2" w14:paraId="72E7030E" w14:textId="77777777" w:rsidTr="00475168">
        <w:tc>
          <w:tcPr>
            <w:tcW w:w="2972" w:type="dxa"/>
          </w:tcPr>
          <w:p w14:paraId="4FEAA4FE" w14:textId="09385957" w:rsidR="00291C2B" w:rsidRPr="00B100B2" w:rsidRDefault="00291C2B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During the past 3 months while you were wearing the brace…</w:t>
            </w:r>
            <w:r w:rsidR="00D54123" w:rsidRPr="00B100B2">
              <w:rPr>
                <w:rFonts w:ascii="Times New Roman" w:hAnsi="Times New Roman" w:cs="Times New Roman"/>
                <w:sz w:val="24"/>
                <w:szCs w:val="24"/>
              </w:rPr>
              <w:t>在過去的三個月中，</w:t>
            </w:r>
          </w:p>
        </w:tc>
        <w:tc>
          <w:tcPr>
            <w:tcW w:w="1134" w:type="dxa"/>
          </w:tcPr>
          <w:p w14:paraId="77C88AEC" w14:textId="77777777" w:rsidR="00291C2B" w:rsidRPr="00B100B2" w:rsidRDefault="00291C2B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從來沒</w:t>
            </w:r>
            <w:r w:rsidRPr="00B100B2">
              <w:rPr>
                <w:rFonts w:ascii="Times New Roman" w:eastAsia="SimSun" w:hAnsi="Times New Roman" w:cs="Times New Roman"/>
                <w:sz w:val="24"/>
                <w:szCs w:val="24"/>
              </w:rPr>
              <w:t>有</w:t>
            </w:r>
          </w:p>
        </w:tc>
        <w:tc>
          <w:tcPr>
            <w:tcW w:w="1299" w:type="dxa"/>
          </w:tcPr>
          <w:p w14:paraId="63867A17" w14:textId="77777777" w:rsidR="00291C2B" w:rsidRPr="00B100B2" w:rsidRDefault="00291C2B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很少</w:t>
            </w:r>
          </w:p>
        </w:tc>
        <w:tc>
          <w:tcPr>
            <w:tcW w:w="1283" w:type="dxa"/>
          </w:tcPr>
          <w:p w14:paraId="3906B606" w14:textId="77777777" w:rsidR="00291C2B" w:rsidRPr="00B100B2" w:rsidRDefault="00291C2B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有時候</w:t>
            </w:r>
          </w:p>
        </w:tc>
        <w:tc>
          <w:tcPr>
            <w:tcW w:w="1372" w:type="dxa"/>
          </w:tcPr>
          <w:p w14:paraId="5181CCB6" w14:textId="77777777" w:rsidR="00291C2B" w:rsidRPr="00B100B2" w:rsidRDefault="00291C2B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Most of the time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經常</w:t>
            </w:r>
          </w:p>
        </w:tc>
        <w:tc>
          <w:tcPr>
            <w:tcW w:w="956" w:type="dxa"/>
          </w:tcPr>
          <w:p w14:paraId="7B97355C" w14:textId="77777777" w:rsidR="00291C2B" w:rsidRPr="00B100B2" w:rsidRDefault="00291C2B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一直有</w:t>
            </w:r>
          </w:p>
        </w:tc>
      </w:tr>
      <w:tr w:rsidR="00A75A35" w:rsidRPr="00B100B2" w14:paraId="248BF684" w14:textId="77777777" w:rsidTr="00475168">
        <w:tc>
          <w:tcPr>
            <w:tcW w:w="2972" w:type="dxa"/>
          </w:tcPr>
          <w:p w14:paraId="236D1B03" w14:textId="2BB11E5F" w:rsidR="00A75A35" w:rsidRPr="00B100B2" w:rsidRDefault="00A75A35" w:rsidP="00A75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5. You felt tired when walking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因為戴著支架走路會累。</w:t>
            </w:r>
          </w:p>
        </w:tc>
        <w:tc>
          <w:tcPr>
            <w:tcW w:w="1134" w:type="dxa"/>
            <w:vAlign w:val="center"/>
          </w:tcPr>
          <w:p w14:paraId="2BB1FD5C" w14:textId="2D179983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66517FE5" w14:textId="419FA988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5FA46D59" w14:textId="61536AD5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4203E485" w14:textId="3A4D87DB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2A629F74" w14:textId="7BCAD950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291C2B" w:rsidRPr="00B100B2" w14:paraId="1BB038B0" w14:textId="77777777" w:rsidTr="00475168">
        <w:tc>
          <w:tcPr>
            <w:tcW w:w="2972" w:type="dxa"/>
          </w:tcPr>
          <w:p w14:paraId="287CE379" w14:textId="349803B3" w:rsidR="00291C2B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6. You were able to run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可以戴著支架跑步</w:t>
            </w:r>
          </w:p>
        </w:tc>
        <w:tc>
          <w:tcPr>
            <w:tcW w:w="1134" w:type="dxa"/>
            <w:vAlign w:val="center"/>
          </w:tcPr>
          <w:p w14:paraId="5A2F514D" w14:textId="04888893" w:rsidR="00291C2B" w:rsidRPr="00B100B2" w:rsidRDefault="00A75A35" w:rsidP="00D541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="00291C2B"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644EE797" w14:textId="71B546E6" w:rsidR="00291C2B" w:rsidRPr="00B100B2" w:rsidRDefault="00A75A35" w:rsidP="00D541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="00291C2B"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421765EB" w14:textId="5C703CAB" w:rsidR="00291C2B" w:rsidRPr="00B100B2" w:rsidRDefault="00A75A35" w:rsidP="00D541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="00291C2B"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16ADCEF3" w14:textId="6547409C" w:rsidR="00291C2B" w:rsidRPr="00B100B2" w:rsidRDefault="00A75A35" w:rsidP="00D541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="00291C2B"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24E90D4E" w14:textId="2233D547" w:rsidR="00291C2B" w:rsidRPr="00B100B2" w:rsidRDefault="00A75A35" w:rsidP="00D541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="00291C2B"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A75A35" w:rsidRPr="00B100B2" w14:paraId="69BC6772" w14:textId="77777777" w:rsidTr="00475168">
        <w:tc>
          <w:tcPr>
            <w:tcW w:w="2972" w:type="dxa"/>
          </w:tcPr>
          <w:p w14:paraId="1229D41B" w14:textId="0D40CCB8" w:rsidR="00A75A35" w:rsidRPr="00B100B2" w:rsidRDefault="00A75A35" w:rsidP="00A75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7. You managed to wear the brace without any help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可以在沒有人幫助的情況下自己戴支架。</w:t>
            </w:r>
          </w:p>
        </w:tc>
        <w:tc>
          <w:tcPr>
            <w:tcW w:w="1134" w:type="dxa"/>
            <w:vAlign w:val="center"/>
          </w:tcPr>
          <w:p w14:paraId="69BABCFD" w14:textId="5F60F2D0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3BF1240E" w14:textId="0A464A10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2D010760" w14:textId="598C3282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1B84C2FF" w14:textId="65012BF4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4F39714D" w14:textId="11C901BD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A75A35" w:rsidRPr="00B100B2" w14:paraId="39567AEE" w14:textId="77777777" w:rsidTr="00475168">
        <w:tc>
          <w:tcPr>
            <w:tcW w:w="2972" w:type="dxa"/>
          </w:tcPr>
          <w:p w14:paraId="40583CB7" w14:textId="7D789642" w:rsidR="00A75A35" w:rsidRPr="00B100B2" w:rsidRDefault="00A75A35" w:rsidP="00A75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8. You managed to take out the brace without any help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可以在沒有人幫助的情況下自己脫下支架。</w:t>
            </w:r>
          </w:p>
        </w:tc>
        <w:tc>
          <w:tcPr>
            <w:tcW w:w="1134" w:type="dxa"/>
            <w:vAlign w:val="center"/>
          </w:tcPr>
          <w:p w14:paraId="141DFD7E" w14:textId="00E15929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5D928969" w14:textId="327C74A3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59AE7BA7" w14:textId="0E628D96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15CA8ED6" w14:textId="6EAB5A93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16D66111" w14:textId="359E4429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A75A35" w:rsidRPr="00B100B2" w14:paraId="4834D44C" w14:textId="77777777" w:rsidTr="00475168">
        <w:tc>
          <w:tcPr>
            <w:tcW w:w="2972" w:type="dxa"/>
          </w:tcPr>
          <w:p w14:paraId="129766E0" w14:textId="267F911A" w:rsidR="00A75A35" w:rsidRPr="00B100B2" w:rsidRDefault="00A75A35" w:rsidP="00A75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9. You couldn’t eat well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因為戴著支架而吃不好。</w:t>
            </w:r>
          </w:p>
        </w:tc>
        <w:tc>
          <w:tcPr>
            <w:tcW w:w="1134" w:type="dxa"/>
            <w:vAlign w:val="center"/>
          </w:tcPr>
          <w:p w14:paraId="55526C1A" w14:textId="63849532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5609FB49" w14:textId="287537B3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57F9F131" w14:textId="2E89F1F3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2AA6BE31" w14:textId="78B826B1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59DB2C06" w14:textId="6DDE20C7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A75A35" w:rsidRPr="00B100B2" w14:paraId="0941D4BB" w14:textId="77777777" w:rsidTr="00475168">
        <w:tc>
          <w:tcPr>
            <w:tcW w:w="2972" w:type="dxa"/>
          </w:tcPr>
          <w:p w14:paraId="39698554" w14:textId="0380D02D" w:rsidR="00A75A35" w:rsidRPr="00B100B2" w:rsidRDefault="00A75A35" w:rsidP="00A75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10. You couldn’t sleep well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因為戴著支架而睡不好。</w:t>
            </w:r>
          </w:p>
        </w:tc>
        <w:tc>
          <w:tcPr>
            <w:tcW w:w="1134" w:type="dxa"/>
            <w:vAlign w:val="center"/>
          </w:tcPr>
          <w:p w14:paraId="202CAF39" w14:textId="74A06A20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6D4AF106" w14:textId="2BFA642E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6F0D72C8" w14:textId="5BA442C9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71F94961" w14:textId="53F4F4F1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03810FA5" w14:textId="131219F5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A75A35" w:rsidRPr="00B100B2" w14:paraId="1D7827BE" w14:textId="77777777" w:rsidTr="00475168">
        <w:tc>
          <w:tcPr>
            <w:tcW w:w="2972" w:type="dxa"/>
          </w:tcPr>
          <w:p w14:paraId="5B9FFFE6" w14:textId="39CF98B3" w:rsidR="00A75A35" w:rsidRPr="00B100B2" w:rsidRDefault="00A75A35" w:rsidP="00A75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11. You couldn’t </w:t>
            </w:r>
            <w:proofErr w:type="spellStart"/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breath</w:t>
            </w:r>
            <w:proofErr w:type="spellEnd"/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 well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因為戴著支架而不能呼吸。</w:t>
            </w:r>
          </w:p>
        </w:tc>
        <w:tc>
          <w:tcPr>
            <w:tcW w:w="1134" w:type="dxa"/>
            <w:vAlign w:val="center"/>
          </w:tcPr>
          <w:p w14:paraId="24291212" w14:textId="743DD96A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56A6FC27" w14:textId="12A056BF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5F24462C" w14:textId="470005F6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0DA4F64E" w14:textId="5D4AB0AC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0C89CC88" w14:textId="6880E5CB" w:rsidR="00A75A35" w:rsidRPr="00B100B2" w:rsidRDefault="00A75A35" w:rsidP="00A75A35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</w:tbl>
    <w:p w14:paraId="376526EE" w14:textId="66D3364F" w:rsidR="00291C2B" w:rsidRDefault="00291C2B" w:rsidP="00AD23D3">
      <w:pPr>
        <w:rPr>
          <w:rFonts w:ascii="Times New Roman" w:hAnsi="Times New Roman" w:cs="Times New Roman"/>
          <w:sz w:val="24"/>
          <w:szCs w:val="24"/>
        </w:rPr>
      </w:pPr>
    </w:p>
    <w:p w14:paraId="4FD7670A" w14:textId="77777777" w:rsidR="00B100B2" w:rsidRPr="00B100B2" w:rsidRDefault="00B100B2" w:rsidP="00AD23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299"/>
        <w:gridCol w:w="1283"/>
        <w:gridCol w:w="1372"/>
        <w:gridCol w:w="956"/>
      </w:tblGrid>
      <w:tr w:rsidR="00D54123" w:rsidRPr="00B100B2" w14:paraId="38CAC5E0" w14:textId="77777777" w:rsidTr="00475168">
        <w:tc>
          <w:tcPr>
            <w:tcW w:w="2972" w:type="dxa"/>
          </w:tcPr>
          <w:p w14:paraId="5A5F9B40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During the past 3 months…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在過去的三個月中，</w:t>
            </w:r>
          </w:p>
        </w:tc>
        <w:tc>
          <w:tcPr>
            <w:tcW w:w="1134" w:type="dxa"/>
          </w:tcPr>
          <w:p w14:paraId="20D3D85E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從來沒</w:t>
            </w:r>
            <w:r w:rsidRPr="00B100B2">
              <w:rPr>
                <w:rFonts w:ascii="Times New Roman" w:eastAsia="SimSun" w:hAnsi="Times New Roman" w:cs="Times New Roman"/>
                <w:sz w:val="24"/>
                <w:szCs w:val="24"/>
              </w:rPr>
              <w:t>有</w:t>
            </w:r>
          </w:p>
        </w:tc>
        <w:tc>
          <w:tcPr>
            <w:tcW w:w="1299" w:type="dxa"/>
          </w:tcPr>
          <w:p w14:paraId="7A205A1F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很少</w:t>
            </w:r>
          </w:p>
        </w:tc>
        <w:tc>
          <w:tcPr>
            <w:tcW w:w="1283" w:type="dxa"/>
          </w:tcPr>
          <w:p w14:paraId="462E5E82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有時候</w:t>
            </w:r>
          </w:p>
        </w:tc>
        <w:tc>
          <w:tcPr>
            <w:tcW w:w="1372" w:type="dxa"/>
          </w:tcPr>
          <w:p w14:paraId="7BEC75D1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Most of the time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經常</w:t>
            </w:r>
          </w:p>
        </w:tc>
        <w:tc>
          <w:tcPr>
            <w:tcW w:w="956" w:type="dxa"/>
          </w:tcPr>
          <w:p w14:paraId="3970D5E7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一直有</w:t>
            </w:r>
          </w:p>
        </w:tc>
      </w:tr>
      <w:tr w:rsidR="00A75A35" w:rsidRPr="00B100B2" w14:paraId="19500497" w14:textId="77777777" w:rsidTr="00475168">
        <w:tc>
          <w:tcPr>
            <w:tcW w:w="2972" w:type="dxa"/>
          </w:tcPr>
          <w:p w14:paraId="5615FCBD" w14:textId="20B163DA" w:rsidR="00A75A35" w:rsidRPr="00B100B2" w:rsidRDefault="00A75A35" w:rsidP="00A75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12. The brace made you feel nervous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支架讓你感到煩躁。</w:t>
            </w:r>
          </w:p>
        </w:tc>
        <w:tc>
          <w:tcPr>
            <w:tcW w:w="1134" w:type="dxa"/>
            <w:vAlign w:val="center"/>
          </w:tcPr>
          <w:p w14:paraId="248DBAC0" w14:textId="193F7337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6C42144A" w14:textId="08153134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3E115218" w14:textId="06BE2198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39873C42" w14:textId="05164A78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141F8C24" w14:textId="2A37A966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A75A35" w:rsidRPr="00B100B2" w14:paraId="5E119C99" w14:textId="77777777" w:rsidTr="00475168">
        <w:tc>
          <w:tcPr>
            <w:tcW w:w="2972" w:type="dxa"/>
          </w:tcPr>
          <w:p w14:paraId="2DCCE195" w14:textId="16199E89" w:rsidR="00A75A35" w:rsidRPr="00B100B2" w:rsidRDefault="00A75A35" w:rsidP="00A75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13. You felt worried because of the brace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因為支架而感到傷心。</w:t>
            </w:r>
          </w:p>
        </w:tc>
        <w:tc>
          <w:tcPr>
            <w:tcW w:w="1134" w:type="dxa"/>
            <w:vAlign w:val="center"/>
          </w:tcPr>
          <w:p w14:paraId="27F6EAF8" w14:textId="5D7C5143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46A0FDC4" w14:textId="76295D6E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29342198" w14:textId="08992AE8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4FF99271" w14:textId="2EFD542E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3473EB2B" w14:textId="7436D1E1" w:rsidR="00A75A35" w:rsidRPr="00B100B2" w:rsidRDefault="00A75A35" w:rsidP="00A75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523363" w:rsidRPr="00B100B2" w14:paraId="0AE1EC01" w14:textId="77777777" w:rsidTr="00475168">
        <w:tc>
          <w:tcPr>
            <w:tcW w:w="2972" w:type="dxa"/>
          </w:tcPr>
          <w:p w14:paraId="22CC6781" w14:textId="45772EA2" w:rsidR="00523363" w:rsidRPr="00B100B2" w:rsidRDefault="00523363" w:rsidP="005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14. You felt happy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感到幸福。</w:t>
            </w:r>
          </w:p>
        </w:tc>
        <w:tc>
          <w:tcPr>
            <w:tcW w:w="1134" w:type="dxa"/>
            <w:vAlign w:val="center"/>
          </w:tcPr>
          <w:p w14:paraId="16AB7896" w14:textId="7C547679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4B3DD939" w14:textId="18E84A8B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1EC34B88" w14:textId="336B6742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4535627E" w14:textId="56688542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2C105D8E" w14:textId="13E8A99F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523363" w:rsidRPr="00B100B2" w14:paraId="2D43F73F" w14:textId="77777777" w:rsidTr="00475168">
        <w:tc>
          <w:tcPr>
            <w:tcW w:w="2972" w:type="dxa"/>
          </w:tcPr>
          <w:p w14:paraId="549B78F1" w14:textId="04A698CF" w:rsidR="00523363" w:rsidRPr="00B100B2" w:rsidRDefault="00523363" w:rsidP="005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15. You believed that your life would be better if you were not on brace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相信如果不用配戴支架的話，你會生活得更好。</w:t>
            </w:r>
          </w:p>
        </w:tc>
        <w:tc>
          <w:tcPr>
            <w:tcW w:w="1134" w:type="dxa"/>
            <w:vAlign w:val="center"/>
          </w:tcPr>
          <w:p w14:paraId="6B7BA54E" w14:textId="578108F0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01818B24" w14:textId="29159E14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61C38379" w14:textId="63B8FFB4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249796EC" w14:textId="055C7059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66859221" w14:textId="55B3C670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523363" w:rsidRPr="00B100B2" w14:paraId="6D6C3141" w14:textId="77777777" w:rsidTr="00475168">
        <w:tc>
          <w:tcPr>
            <w:tcW w:w="2972" w:type="dxa"/>
          </w:tcPr>
          <w:p w14:paraId="6E2CB45D" w14:textId="39286C9F" w:rsidR="00523363" w:rsidRPr="00B100B2" w:rsidRDefault="00523363" w:rsidP="005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16. You believed that brace treatment was beneficial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認為支架療法對你有用。</w:t>
            </w:r>
          </w:p>
        </w:tc>
        <w:tc>
          <w:tcPr>
            <w:tcW w:w="1134" w:type="dxa"/>
            <w:vAlign w:val="center"/>
          </w:tcPr>
          <w:p w14:paraId="4410490C" w14:textId="786EC44D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3FCF358A" w14:textId="27316C99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0B45C35B" w14:textId="1C640117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0E6433D5" w14:textId="37536E50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35252794" w14:textId="3E8DE1A2" w:rsidR="00523363" w:rsidRPr="00B100B2" w:rsidRDefault="00523363" w:rsidP="00523363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</w:tbl>
    <w:p w14:paraId="7FFE5E4E" w14:textId="785E29BA" w:rsidR="00291C2B" w:rsidRDefault="00291C2B" w:rsidP="00291C2B">
      <w:pPr>
        <w:rPr>
          <w:rFonts w:ascii="Times New Roman" w:hAnsi="Times New Roman" w:cs="Times New Roman"/>
          <w:sz w:val="24"/>
          <w:szCs w:val="24"/>
        </w:rPr>
      </w:pPr>
    </w:p>
    <w:p w14:paraId="4F73BE2E" w14:textId="77777777" w:rsidR="00B100B2" w:rsidRPr="00B100B2" w:rsidRDefault="00B100B2" w:rsidP="00291C2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299"/>
        <w:gridCol w:w="1283"/>
        <w:gridCol w:w="1372"/>
        <w:gridCol w:w="956"/>
      </w:tblGrid>
      <w:tr w:rsidR="00D54123" w:rsidRPr="00B100B2" w14:paraId="744BCEBA" w14:textId="77777777" w:rsidTr="00475168">
        <w:tc>
          <w:tcPr>
            <w:tcW w:w="2972" w:type="dxa"/>
          </w:tcPr>
          <w:p w14:paraId="74954153" w14:textId="611B66AD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During the past 1 month…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在過去的一個月中，</w:t>
            </w:r>
          </w:p>
        </w:tc>
        <w:tc>
          <w:tcPr>
            <w:tcW w:w="1134" w:type="dxa"/>
          </w:tcPr>
          <w:p w14:paraId="1CF80963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從來沒</w:t>
            </w:r>
            <w:r w:rsidRPr="00B100B2">
              <w:rPr>
                <w:rFonts w:ascii="Times New Roman" w:eastAsia="SimSun" w:hAnsi="Times New Roman" w:cs="Times New Roman"/>
                <w:sz w:val="24"/>
                <w:szCs w:val="24"/>
              </w:rPr>
              <w:t>有</w:t>
            </w:r>
          </w:p>
        </w:tc>
        <w:tc>
          <w:tcPr>
            <w:tcW w:w="1299" w:type="dxa"/>
          </w:tcPr>
          <w:p w14:paraId="728CD4BB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很少</w:t>
            </w:r>
          </w:p>
        </w:tc>
        <w:tc>
          <w:tcPr>
            <w:tcW w:w="1283" w:type="dxa"/>
          </w:tcPr>
          <w:p w14:paraId="1FCA0BDD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有時候</w:t>
            </w:r>
          </w:p>
        </w:tc>
        <w:tc>
          <w:tcPr>
            <w:tcW w:w="1372" w:type="dxa"/>
          </w:tcPr>
          <w:p w14:paraId="2535CF90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Most of the time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經常</w:t>
            </w:r>
          </w:p>
        </w:tc>
        <w:tc>
          <w:tcPr>
            <w:tcW w:w="956" w:type="dxa"/>
          </w:tcPr>
          <w:p w14:paraId="1C689C95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一直有</w:t>
            </w:r>
          </w:p>
        </w:tc>
      </w:tr>
      <w:tr w:rsidR="00523363" w:rsidRPr="00B100B2" w14:paraId="6B4C8C75" w14:textId="77777777" w:rsidTr="00475168">
        <w:tc>
          <w:tcPr>
            <w:tcW w:w="2972" w:type="dxa"/>
          </w:tcPr>
          <w:p w14:paraId="1B46A42B" w14:textId="719EF6ED" w:rsidR="00523363" w:rsidRPr="00B100B2" w:rsidRDefault="00523363" w:rsidP="005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7. You felt proud of yourself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對自己感到驕傲。</w:t>
            </w:r>
          </w:p>
        </w:tc>
        <w:tc>
          <w:tcPr>
            <w:tcW w:w="1134" w:type="dxa"/>
            <w:vAlign w:val="center"/>
          </w:tcPr>
          <w:p w14:paraId="0014BCFF" w14:textId="210F472F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36A33F08" w14:textId="170DDF53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2FB5D8D2" w14:textId="6A5299E1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6E4BB944" w14:textId="027C80C5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6A0F62C2" w14:textId="1902505E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523363" w:rsidRPr="00B100B2" w14:paraId="77D06C1C" w14:textId="77777777" w:rsidTr="00475168">
        <w:tc>
          <w:tcPr>
            <w:tcW w:w="2972" w:type="dxa"/>
          </w:tcPr>
          <w:p w14:paraId="72B5587D" w14:textId="1EE1F00B" w:rsidR="00523363" w:rsidRPr="00B100B2" w:rsidRDefault="00523363" w:rsidP="005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18. You were satisfied with your body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對自己感到滿意。</w:t>
            </w:r>
          </w:p>
        </w:tc>
        <w:tc>
          <w:tcPr>
            <w:tcW w:w="1134" w:type="dxa"/>
            <w:vAlign w:val="center"/>
          </w:tcPr>
          <w:p w14:paraId="3210BA82" w14:textId="1D363A9C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46CFD3E2" w14:textId="116B8764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2E0069F5" w14:textId="5CCD1A28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60EDA236" w14:textId="6EF690E2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1774D307" w14:textId="07EEB89B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</w:tbl>
    <w:p w14:paraId="39E5473D" w14:textId="0F4672EA" w:rsidR="00291C2B" w:rsidRDefault="00291C2B" w:rsidP="00AD23D3">
      <w:pPr>
        <w:rPr>
          <w:rFonts w:ascii="Times New Roman" w:hAnsi="Times New Roman" w:cs="Times New Roman"/>
          <w:sz w:val="24"/>
          <w:szCs w:val="24"/>
        </w:rPr>
      </w:pPr>
    </w:p>
    <w:p w14:paraId="1CB328B7" w14:textId="77777777" w:rsidR="00B100B2" w:rsidRPr="00B100B2" w:rsidRDefault="00B100B2" w:rsidP="00AD23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299"/>
        <w:gridCol w:w="1283"/>
        <w:gridCol w:w="1372"/>
        <w:gridCol w:w="956"/>
      </w:tblGrid>
      <w:tr w:rsidR="00D54123" w:rsidRPr="00B100B2" w14:paraId="0C996958" w14:textId="77777777" w:rsidTr="00475168">
        <w:tc>
          <w:tcPr>
            <w:tcW w:w="2972" w:type="dxa"/>
          </w:tcPr>
          <w:p w14:paraId="32E39C7A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During the past 1 month…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在過去的一個月中，</w:t>
            </w:r>
          </w:p>
        </w:tc>
        <w:tc>
          <w:tcPr>
            <w:tcW w:w="1134" w:type="dxa"/>
          </w:tcPr>
          <w:p w14:paraId="60F6B0F0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從來沒</w:t>
            </w:r>
            <w:r w:rsidRPr="00B100B2">
              <w:rPr>
                <w:rFonts w:ascii="Times New Roman" w:eastAsia="SimSun" w:hAnsi="Times New Roman" w:cs="Times New Roman"/>
                <w:sz w:val="24"/>
                <w:szCs w:val="24"/>
              </w:rPr>
              <w:t>有</w:t>
            </w:r>
          </w:p>
        </w:tc>
        <w:tc>
          <w:tcPr>
            <w:tcW w:w="1299" w:type="dxa"/>
          </w:tcPr>
          <w:p w14:paraId="72EEBF00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很少</w:t>
            </w:r>
          </w:p>
        </w:tc>
        <w:tc>
          <w:tcPr>
            <w:tcW w:w="1283" w:type="dxa"/>
          </w:tcPr>
          <w:p w14:paraId="4C225EB5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有時候</w:t>
            </w:r>
          </w:p>
        </w:tc>
        <w:tc>
          <w:tcPr>
            <w:tcW w:w="1372" w:type="dxa"/>
          </w:tcPr>
          <w:p w14:paraId="5D981B65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Most of the time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經常</w:t>
            </w:r>
          </w:p>
        </w:tc>
        <w:tc>
          <w:tcPr>
            <w:tcW w:w="956" w:type="dxa"/>
          </w:tcPr>
          <w:p w14:paraId="2F5FE322" w14:textId="77777777" w:rsidR="00D54123" w:rsidRPr="00B100B2" w:rsidRDefault="00D54123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一直有</w:t>
            </w:r>
          </w:p>
        </w:tc>
      </w:tr>
      <w:tr w:rsidR="00523363" w:rsidRPr="00B100B2" w14:paraId="24C8F26D" w14:textId="77777777" w:rsidTr="00475168">
        <w:tc>
          <w:tcPr>
            <w:tcW w:w="2972" w:type="dxa"/>
          </w:tcPr>
          <w:p w14:paraId="746B0E36" w14:textId="66259376" w:rsidR="00523363" w:rsidRPr="00B100B2" w:rsidRDefault="00523363" w:rsidP="0052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19. You felt strong and full of energy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感覺很有勁和精力充沛。</w:t>
            </w:r>
          </w:p>
        </w:tc>
        <w:tc>
          <w:tcPr>
            <w:tcW w:w="1134" w:type="dxa"/>
            <w:vAlign w:val="center"/>
          </w:tcPr>
          <w:p w14:paraId="4A0D2521" w14:textId="65157F78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75563209" w14:textId="0B6F3400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06CA7550" w14:textId="33BC7591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20034339" w14:textId="2457A242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3836AE49" w14:textId="68054B37" w:rsidR="00523363" w:rsidRPr="00B100B2" w:rsidRDefault="00523363" w:rsidP="00523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4625F541" w14:textId="77777777" w:rsidTr="00475168">
        <w:tc>
          <w:tcPr>
            <w:tcW w:w="2972" w:type="dxa"/>
          </w:tcPr>
          <w:p w14:paraId="4C08F326" w14:textId="271E454A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20. You felt tired and exhausted because of the brace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因為戴著支架感覺疲憊和精疲力盡。</w:t>
            </w:r>
          </w:p>
        </w:tc>
        <w:tc>
          <w:tcPr>
            <w:tcW w:w="1134" w:type="dxa"/>
            <w:vAlign w:val="center"/>
          </w:tcPr>
          <w:p w14:paraId="0E64D173" w14:textId="7FAE008F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4CC3D7AF" w14:textId="49051A39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1036232D" w14:textId="207F0D2D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07F03D95" w14:textId="5AD4EA5C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26773481" w14:textId="0475B861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</w:tbl>
    <w:p w14:paraId="07C886AF" w14:textId="71252047" w:rsidR="00D54123" w:rsidRDefault="00D54123" w:rsidP="00AD23D3">
      <w:pPr>
        <w:rPr>
          <w:rFonts w:ascii="Times New Roman" w:hAnsi="Times New Roman" w:cs="Times New Roman" w:hint="eastAsia"/>
          <w:sz w:val="24"/>
          <w:szCs w:val="24"/>
        </w:rPr>
      </w:pPr>
    </w:p>
    <w:p w14:paraId="3854261A" w14:textId="77777777" w:rsidR="00B100B2" w:rsidRPr="00B100B2" w:rsidRDefault="00B100B2" w:rsidP="00AD23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299"/>
        <w:gridCol w:w="1283"/>
        <w:gridCol w:w="1372"/>
        <w:gridCol w:w="956"/>
      </w:tblGrid>
      <w:tr w:rsidR="00D24C39" w:rsidRPr="00B100B2" w14:paraId="62904166" w14:textId="77777777" w:rsidTr="00475168">
        <w:tc>
          <w:tcPr>
            <w:tcW w:w="2972" w:type="dxa"/>
          </w:tcPr>
          <w:p w14:paraId="09C9EBE2" w14:textId="4971BA13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During the past 1 month, because of the brace…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在過去的一個月中，因為支架，</w:t>
            </w:r>
          </w:p>
        </w:tc>
        <w:tc>
          <w:tcPr>
            <w:tcW w:w="1134" w:type="dxa"/>
          </w:tcPr>
          <w:p w14:paraId="226B0436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從來沒</w:t>
            </w:r>
            <w:r w:rsidRPr="00B100B2">
              <w:rPr>
                <w:rFonts w:ascii="Times New Roman" w:eastAsia="SimSun" w:hAnsi="Times New Roman" w:cs="Times New Roman"/>
                <w:sz w:val="24"/>
                <w:szCs w:val="24"/>
              </w:rPr>
              <w:t>有</w:t>
            </w:r>
          </w:p>
        </w:tc>
        <w:tc>
          <w:tcPr>
            <w:tcW w:w="1299" w:type="dxa"/>
          </w:tcPr>
          <w:p w14:paraId="7E8D4D8D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很少</w:t>
            </w:r>
          </w:p>
        </w:tc>
        <w:tc>
          <w:tcPr>
            <w:tcW w:w="1283" w:type="dxa"/>
          </w:tcPr>
          <w:p w14:paraId="0DE5146F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有時候</w:t>
            </w:r>
          </w:p>
        </w:tc>
        <w:tc>
          <w:tcPr>
            <w:tcW w:w="1372" w:type="dxa"/>
          </w:tcPr>
          <w:p w14:paraId="284DA3B1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Most of the time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經常</w:t>
            </w:r>
          </w:p>
        </w:tc>
        <w:tc>
          <w:tcPr>
            <w:tcW w:w="956" w:type="dxa"/>
          </w:tcPr>
          <w:p w14:paraId="458D8E13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一直有</w:t>
            </w:r>
          </w:p>
        </w:tc>
      </w:tr>
      <w:tr w:rsidR="00C207E6" w:rsidRPr="00B100B2" w14:paraId="07389488" w14:textId="77777777" w:rsidTr="00475168">
        <w:tc>
          <w:tcPr>
            <w:tcW w:w="2972" w:type="dxa"/>
          </w:tcPr>
          <w:p w14:paraId="5329BF5E" w14:textId="04528E35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21. You had difficulties with your lessons.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上課有困難。</w:t>
            </w:r>
          </w:p>
        </w:tc>
        <w:tc>
          <w:tcPr>
            <w:tcW w:w="1134" w:type="dxa"/>
            <w:vAlign w:val="center"/>
          </w:tcPr>
          <w:p w14:paraId="039F66C6" w14:textId="1D44549C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15366371" w14:textId="6A14EF62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6291B1A7" w14:textId="1C5F7551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0A593813" w14:textId="316F0682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1BC8F3AA" w14:textId="041FD3B0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76D45C2F" w14:textId="77777777" w:rsidTr="00475168">
        <w:tc>
          <w:tcPr>
            <w:tcW w:w="2972" w:type="dxa"/>
          </w:tcPr>
          <w:p w14:paraId="20A6DBBB" w14:textId="2AFC58AD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22. You were absent from school.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曠課了。</w:t>
            </w:r>
          </w:p>
        </w:tc>
        <w:tc>
          <w:tcPr>
            <w:tcW w:w="1134" w:type="dxa"/>
            <w:vAlign w:val="center"/>
          </w:tcPr>
          <w:p w14:paraId="3C4862DC" w14:textId="46249BC3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4005682A" w14:textId="05786AC0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 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2A79EFB9" w14:textId="669F34DB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 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22EE453B" w14:textId="30BD23C8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  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29E2A4AD" w14:textId="4C3FC991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7309DC87" w14:textId="77777777" w:rsidTr="00475168">
        <w:tc>
          <w:tcPr>
            <w:tcW w:w="2972" w:type="dxa"/>
          </w:tcPr>
          <w:p w14:paraId="4FBF2790" w14:textId="527857E6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23. You found it hard to pay attention in the classroom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在課堂上走神。</w:t>
            </w:r>
          </w:p>
        </w:tc>
        <w:tc>
          <w:tcPr>
            <w:tcW w:w="1134" w:type="dxa"/>
            <w:vAlign w:val="center"/>
          </w:tcPr>
          <w:p w14:paraId="735D9268" w14:textId="3BA0AADF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67C68A7A" w14:textId="1D8ACD11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46BB5D56" w14:textId="560C5A69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1CF87F1E" w14:textId="07F6D34A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04315155" w14:textId="63B7D7CC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</w:tbl>
    <w:p w14:paraId="42170FE7" w14:textId="42A6B776" w:rsidR="00D24C39" w:rsidRDefault="00D24C39" w:rsidP="00AD23D3">
      <w:pPr>
        <w:rPr>
          <w:rFonts w:ascii="Times New Roman" w:hAnsi="Times New Roman" w:cs="Times New Roman"/>
          <w:sz w:val="24"/>
          <w:szCs w:val="24"/>
        </w:rPr>
      </w:pPr>
    </w:p>
    <w:p w14:paraId="10D9086E" w14:textId="77777777" w:rsidR="00B100B2" w:rsidRPr="00B100B2" w:rsidRDefault="00B100B2" w:rsidP="00AD23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299"/>
        <w:gridCol w:w="1283"/>
        <w:gridCol w:w="1372"/>
        <w:gridCol w:w="956"/>
      </w:tblGrid>
      <w:tr w:rsidR="00D24C39" w:rsidRPr="00B100B2" w14:paraId="3A2E3E41" w14:textId="77777777" w:rsidTr="00475168">
        <w:tc>
          <w:tcPr>
            <w:tcW w:w="2972" w:type="dxa"/>
          </w:tcPr>
          <w:p w14:paraId="1A316AB9" w14:textId="01A13B23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During the past 1 month, while you were wearing the brace…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在過去的一個月中，當你穿著支架，</w:t>
            </w:r>
          </w:p>
        </w:tc>
        <w:tc>
          <w:tcPr>
            <w:tcW w:w="1134" w:type="dxa"/>
          </w:tcPr>
          <w:p w14:paraId="74D7F041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從來沒</w:t>
            </w:r>
            <w:r w:rsidRPr="00B100B2">
              <w:rPr>
                <w:rFonts w:ascii="Times New Roman" w:eastAsia="SimSun" w:hAnsi="Times New Roman" w:cs="Times New Roman"/>
                <w:sz w:val="24"/>
                <w:szCs w:val="24"/>
              </w:rPr>
              <w:t>有</w:t>
            </w:r>
          </w:p>
        </w:tc>
        <w:tc>
          <w:tcPr>
            <w:tcW w:w="1299" w:type="dxa"/>
          </w:tcPr>
          <w:p w14:paraId="1B28DE88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很少</w:t>
            </w:r>
          </w:p>
        </w:tc>
        <w:tc>
          <w:tcPr>
            <w:tcW w:w="1283" w:type="dxa"/>
          </w:tcPr>
          <w:p w14:paraId="09EDD70F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有時候</w:t>
            </w:r>
          </w:p>
        </w:tc>
        <w:tc>
          <w:tcPr>
            <w:tcW w:w="1372" w:type="dxa"/>
          </w:tcPr>
          <w:p w14:paraId="04601127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Most of the time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經常</w:t>
            </w:r>
          </w:p>
        </w:tc>
        <w:tc>
          <w:tcPr>
            <w:tcW w:w="956" w:type="dxa"/>
          </w:tcPr>
          <w:p w14:paraId="747EA935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一直有</w:t>
            </w:r>
          </w:p>
        </w:tc>
      </w:tr>
      <w:tr w:rsidR="00C207E6" w:rsidRPr="00B100B2" w14:paraId="2F2431D8" w14:textId="77777777" w:rsidTr="00475168">
        <w:tc>
          <w:tcPr>
            <w:tcW w:w="2972" w:type="dxa"/>
          </w:tcPr>
          <w:p w14:paraId="1B1721F3" w14:textId="731ECD55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24. You had to take medication for pain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因為痛吃藥了。</w:t>
            </w:r>
          </w:p>
        </w:tc>
        <w:tc>
          <w:tcPr>
            <w:tcW w:w="1134" w:type="dxa"/>
            <w:vAlign w:val="center"/>
          </w:tcPr>
          <w:p w14:paraId="617E350D" w14:textId="654FFA43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41C62264" w14:textId="7890B23D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69223B08" w14:textId="0461701C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613F808A" w14:textId="600DCEC8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5C3317C8" w14:textId="23427C40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0097FEC7" w14:textId="77777777" w:rsidTr="00475168">
        <w:tc>
          <w:tcPr>
            <w:tcW w:w="2972" w:type="dxa"/>
          </w:tcPr>
          <w:p w14:paraId="1A98EB4F" w14:textId="6525FCCB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25. You had pain during the night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夜裡痛。</w:t>
            </w:r>
          </w:p>
        </w:tc>
        <w:tc>
          <w:tcPr>
            <w:tcW w:w="1134" w:type="dxa"/>
            <w:vAlign w:val="center"/>
          </w:tcPr>
          <w:p w14:paraId="7788063E" w14:textId="2A093C85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386482D8" w14:textId="66D93B00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02FC57F0" w14:textId="7E68638C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25C63FE5" w14:textId="30B3162E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418E0664" w14:textId="3BBB71A6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25362F21" w14:textId="77777777" w:rsidTr="00475168">
        <w:tc>
          <w:tcPr>
            <w:tcW w:w="2972" w:type="dxa"/>
          </w:tcPr>
          <w:p w14:paraId="6215C09A" w14:textId="0C31BBA3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6. You had pain when walking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走路時痛。</w:t>
            </w:r>
          </w:p>
        </w:tc>
        <w:tc>
          <w:tcPr>
            <w:tcW w:w="1134" w:type="dxa"/>
            <w:vAlign w:val="center"/>
          </w:tcPr>
          <w:p w14:paraId="778AC982" w14:textId="632C361F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2261654F" w14:textId="568C4C97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0D783C87" w14:textId="76146BB9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58B6BCB1" w14:textId="21147519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7571AE3C" w14:textId="44C269B5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4BBE3A31" w14:textId="77777777" w:rsidTr="00475168">
        <w:tc>
          <w:tcPr>
            <w:tcW w:w="2972" w:type="dxa"/>
          </w:tcPr>
          <w:p w14:paraId="7DD69740" w14:textId="04EB51A2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27. You had pain when sitting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坐著時痛。</w:t>
            </w:r>
          </w:p>
        </w:tc>
        <w:tc>
          <w:tcPr>
            <w:tcW w:w="1134" w:type="dxa"/>
            <w:vAlign w:val="center"/>
          </w:tcPr>
          <w:p w14:paraId="2C757839" w14:textId="2EDCC020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3191F3DB" w14:textId="114118A0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4744E788" w14:textId="6CECEB9F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3973377B" w14:textId="329628FE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142432D1" w14:textId="77D62767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12C54FE0" w14:textId="77777777" w:rsidTr="00475168">
        <w:tc>
          <w:tcPr>
            <w:tcW w:w="2972" w:type="dxa"/>
          </w:tcPr>
          <w:p w14:paraId="5A8CBC15" w14:textId="2F0356B7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28. You had pain when climbing stairs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上下樓梯時痛。</w:t>
            </w:r>
          </w:p>
        </w:tc>
        <w:tc>
          <w:tcPr>
            <w:tcW w:w="1134" w:type="dxa"/>
            <w:vAlign w:val="center"/>
          </w:tcPr>
          <w:p w14:paraId="64185475" w14:textId="61AE1644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146CFCC0" w14:textId="7F93520B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342908F9" w14:textId="3976984F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254A0D47" w14:textId="2F138463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24EC27F3" w14:textId="696B597B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0B3998AA" w14:textId="77777777" w:rsidTr="00475168">
        <w:tc>
          <w:tcPr>
            <w:tcW w:w="2972" w:type="dxa"/>
          </w:tcPr>
          <w:p w14:paraId="67E6D38E" w14:textId="341BBA20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29. You felt pins and needles to your arms or legs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因戴支架手腳麻。</w:t>
            </w:r>
          </w:p>
        </w:tc>
        <w:tc>
          <w:tcPr>
            <w:tcW w:w="1134" w:type="dxa"/>
            <w:vAlign w:val="center"/>
          </w:tcPr>
          <w:p w14:paraId="1D4ED564" w14:textId="38994AFE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745D18E5" w14:textId="5E549A2E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3290F28B" w14:textId="4BA0E2E5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7DB580F4" w14:textId="41B29618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37211544" w14:textId="3B6A53B0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</w:tbl>
    <w:p w14:paraId="631E3DB0" w14:textId="609ADF95" w:rsidR="00D24C39" w:rsidRDefault="00D24C39" w:rsidP="00AD23D3">
      <w:pPr>
        <w:rPr>
          <w:rFonts w:ascii="Times New Roman" w:hAnsi="Times New Roman" w:cs="Times New Roman"/>
          <w:sz w:val="24"/>
          <w:szCs w:val="24"/>
        </w:rPr>
      </w:pPr>
    </w:p>
    <w:p w14:paraId="30803CBC" w14:textId="77777777" w:rsidR="00B100B2" w:rsidRPr="00B100B2" w:rsidRDefault="00B100B2" w:rsidP="00AD23D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1299"/>
        <w:gridCol w:w="1283"/>
        <w:gridCol w:w="1372"/>
        <w:gridCol w:w="956"/>
      </w:tblGrid>
      <w:tr w:rsidR="00D24C39" w:rsidRPr="00B100B2" w14:paraId="6600EC42" w14:textId="77777777" w:rsidTr="00475168">
        <w:tc>
          <w:tcPr>
            <w:tcW w:w="2972" w:type="dxa"/>
          </w:tcPr>
          <w:p w14:paraId="0577F870" w14:textId="3AEDBA83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During the past 1 month, because of the brace…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在過去的一個月中，</w:t>
            </w:r>
          </w:p>
        </w:tc>
        <w:tc>
          <w:tcPr>
            <w:tcW w:w="1134" w:type="dxa"/>
          </w:tcPr>
          <w:p w14:paraId="668293DD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從來沒</w:t>
            </w:r>
            <w:r w:rsidRPr="00B100B2">
              <w:rPr>
                <w:rFonts w:ascii="Times New Roman" w:eastAsia="SimSun" w:hAnsi="Times New Roman" w:cs="Times New Roman"/>
                <w:sz w:val="24"/>
                <w:szCs w:val="24"/>
              </w:rPr>
              <w:t>有</w:t>
            </w:r>
          </w:p>
        </w:tc>
        <w:tc>
          <w:tcPr>
            <w:tcW w:w="1299" w:type="dxa"/>
          </w:tcPr>
          <w:p w14:paraId="3A6F6173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很少</w:t>
            </w:r>
          </w:p>
        </w:tc>
        <w:tc>
          <w:tcPr>
            <w:tcW w:w="1283" w:type="dxa"/>
          </w:tcPr>
          <w:p w14:paraId="5DFA3C49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有時候</w:t>
            </w:r>
          </w:p>
        </w:tc>
        <w:tc>
          <w:tcPr>
            <w:tcW w:w="1372" w:type="dxa"/>
          </w:tcPr>
          <w:p w14:paraId="63E7AF9C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Most of the time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經常</w:t>
            </w:r>
          </w:p>
        </w:tc>
        <w:tc>
          <w:tcPr>
            <w:tcW w:w="956" w:type="dxa"/>
          </w:tcPr>
          <w:p w14:paraId="4A48CD83" w14:textId="77777777" w:rsidR="00D24C39" w:rsidRPr="00B100B2" w:rsidRDefault="00D24C39" w:rsidP="00475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一直有</w:t>
            </w:r>
          </w:p>
        </w:tc>
      </w:tr>
      <w:tr w:rsidR="00C207E6" w:rsidRPr="00B100B2" w14:paraId="62C58BCF" w14:textId="77777777" w:rsidTr="00475168">
        <w:tc>
          <w:tcPr>
            <w:tcW w:w="2972" w:type="dxa"/>
          </w:tcPr>
          <w:p w14:paraId="4C749FBB" w14:textId="51AF609A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30. You couldn’t go out with your friend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支架影響你與朋友在一起。</w:t>
            </w:r>
          </w:p>
        </w:tc>
        <w:tc>
          <w:tcPr>
            <w:tcW w:w="1134" w:type="dxa"/>
            <w:vAlign w:val="center"/>
          </w:tcPr>
          <w:p w14:paraId="31209729" w14:textId="1EBF6556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4A53CBA6" w14:textId="0D5E2635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0BB86B49" w14:textId="5E6FF0CB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3CF88A0A" w14:textId="404F4B9D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25D47627" w14:textId="598B79F6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532D87B1" w14:textId="77777777" w:rsidTr="00475168">
        <w:tc>
          <w:tcPr>
            <w:tcW w:w="2972" w:type="dxa"/>
          </w:tcPr>
          <w:p w14:paraId="4F9175A4" w14:textId="0FBB878D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31. Your friends felt compassion for you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的朋友因為你的背脊問題而憐憫你。</w:t>
            </w:r>
          </w:p>
        </w:tc>
        <w:tc>
          <w:tcPr>
            <w:tcW w:w="1134" w:type="dxa"/>
            <w:vAlign w:val="center"/>
          </w:tcPr>
          <w:p w14:paraId="1A5AEE92" w14:textId="50CFCE83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2D7F1049" w14:textId="5B253B35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7EA091AA" w14:textId="18E0E406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71011C18" w14:textId="2293A21C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529FAFF1" w14:textId="7512F1BE" w:rsidR="00C207E6" w:rsidRPr="00B100B2" w:rsidRDefault="00C207E6" w:rsidP="00C207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622D1260" w14:textId="77777777" w:rsidTr="00475168">
        <w:tc>
          <w:tcPr>
            <w:tcW w:w="2972" w:type="dxa"/>
          </w:tcPr>
          <w:p w14:paraId="14BB74A9" w14:textId="03A95F04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32. You felt different from your peers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因為戴支架你感覺與朋友們不一樣。</w:t>
            </w:r>
          </w:p>
        </w:tc>
        <w:tc>
          <w:tcPr>
            <w:tcW w:w="1134" w:type="dxa"/>
            <w:vAlign w:val="center"/>
          </w:tcPr>
          <w:p w14:paraId="76772553" w14:textId="38D0021E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53DFC841" w14:textId="2CFBA930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4B123D0E" w14:textId="1CDA4270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15BD1AF4" w14:textId="5D93B791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12BFC674" w14:textId="29DD7FB2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3910FBF5" w14:textId="77777777" w:rsidTr="00475168">
        <w:tc>
          <w:tcPr>
            <w:tcW w:w="2972" w:type="dxa"/>
          </w:tcPr>
          <w:p w14:paraId="7626DC97" w14:textId="5B9EBC1D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33. You had problems with your family.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因為支架你與你家人有些問題。</w:t>
            </w:r>
          </w:p>
        </w:tc>
        <w:tc>
          <w:tcPr>
            <w:tcW w:w="1134" w:type="dxa"/>
            <w:vAlign w:val="center"/>
          </w:tcPr>
          <w:p w14:paraId="4BE98664" w14:textId="0152054F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58D575C8" w14:textId="6AEF4F3E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10145020" w14:textId="50C1306E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7652A6A0" w14:textId="27901B25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5BCF4182" w14:textId="44C7409B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389C71A7" w14:textId="77777777" w:rsidTr="00475168">
        <w:tc>
          <w:tcPr>
            <w:tcW w:w="2972" w:type="dxa"/>
          </w:tcPr>
          <w:p w14:paraId="5B9EB6C6" w14:textId="0A1ECA1B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34. You believed that your relationship with your family or your friends would be better if you were not on brace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你認為如果沒有支架你與你家人和朋友的關係會更好一些。</w:t>
            </w:r>
          </w:p>
        </w:tc>
        <w:tc>
          <w:tcPr>
            <w:tcW w:w="1134" w:type="dxa"/>
            <w:vAlign w:val="center"/>
          </w:tcPr>
          <w:p w14:paraId="72D6C2C9" w14:textId="04BEA1C7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33FB98B3" w14:textId="5EE9D0FA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561DD248" w14:textId="4CE3D1DA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51190A64" w14:textId="3E16B732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48B0904B" w14:textId="060F8C6B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2B36AA5F" w14:textId="77777777" w:rsidTr="00475168">
        <w:tc>
          <w:tcPr>
            <w:tcW w:w="2972" w:type="dxa"/>
          </w:tcPr>
          <w:p w14:paraId="64C0D66D" w14:textId="69C7F232" w:rsidR="00C207E6" w:rsidRPr="00B100B2" w:rsidRDefault="005E3844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207E6"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35. You stayed at home because you were ashamed. </w:t>
            </w:r>
            <w:r w:rsidR="00C207E6" w:rsidRPr="00B100B2">
              <w:rPr>
                <w:rFonts w:ascii="Times New Roman" w:hAnsi="Times New Roman" w:cs="Times New Roman"/>
                <w:sz w:val="24"/>
                <w:szCs w:val="24"/>
              </w:rPr>
              <w:t>因戴支架而羞於出門。</w:t>
            </w:r>
          </w:p>
        </w:tc>
        <w:tc>
          <w:tcPr>
            <w:tcW w:w="1134" w:type="dxa"/>
            <w:vAlign w:val="center"/>
          </w:tcPr>
          <w:p w14:paraId="54EF0DBB" w14:textId="11C6106B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71EE9B9E" w14:textId="57C1F89F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69D4F0AF" w14:textId="0FA1D2ED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2922662F" w14:textId="11DCDF93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27B6CF2D" w14:textId="182B1EC1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  <w:tr w:rsidR="00C207E6" w:rsidRPr="00B100B2" w14:paraId="77177395" w14:textId="77777777" w:rsidTr="00475168">
        <w:tc>
          <w:tcPr>
            <w:tcW w:w="2972" w:type="dxa"/>
          </w:tcPr>
          <w:p w14:paraId="21C8D61F" w14:textId="6072F0BF" w:rsidR="00C207E6" w:rsidRPr="00B100B2" w:rsidRDefault="00C207E6" w:rsidP="00C2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36. You </w:t>
            </w:r>
            <w:proofErr w:type="spellStart"/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worn</w:t>
            </w:r>
            <w:proofErr w:type="spellEnd"/>
            <w:r w:rsidRPr="00B100B2">
              <w:rPr>
                <w:rFonts w:ascii="Times New Roman" w:hAnsi="Times New Roman" w:cs="Times New Roman"/>
                <w:sz w:val="24"/>
                <w:szCs w:val="24"/>
              </w:rPr>
              <w:t xml:space="preserve"> special clothes. </w:t>
            </w:r>
            <w:r w:rsidRPr="00B100B2">
              <w:rPr>
                <w:rFonts w:ascii="Times New Roman" w:hAnsi="Times New Roman" w:cs="Times New Roman"/>
                <w:sz w:val="24"/>
                <w:szCs w:val="24"/>
              </w:rPr>
              <w:t>因為支架而穿特殊的衣服。</w:t>
            </w:r>
          </w:p>
        </w:tc>
        <w:tc>
          <w:tcPr>
            <w:tcW w:w="1134" w:type="dxa"/>
            <w:vAlign w:val="center"/>
          </w:tcPr>
          <w:p w14:paraId="30CB1CA8" w14:textId="7553DC2C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0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99" w:type="dxa"/>
            <w:vAlign w:val="center"/>
          </w:tcPr>
          <w:p w14:paraId="7B17381D" w14:textId="043A0BE1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283" w:type="dxa"/>
            <w:vAlign w:val="center"/>
          </w:tcPr>
          <w:p w14:paraId="44D09DA1" w14:textId="419399FC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1372" w:type="dxa"/>
            <w:vAlign w:val="center"/>
          </w:tcPr>
          <w:p w14:paraId="123C1550" w14:textId="1D8A9BC8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  <w:tc>
          <w:tcPr>
            <w:tcW w:w="956" w:type="dxa"/>
            <w:vAlign w:val="center"/>
          </w:tcPr>
          <w:p w14:paraId="260A6027" w14:textId="7F2881CC" w:rsidR="00C207E6" w:rsidRPr="00B100B2" w:rsidRDefault="00C207E6" w:rsidP="00C207E6">
            <w:pPr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0</w:t>
            </w:r>
            <w:r w:rsidRPr="00B100B2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sym w:font="Wingdings" w:char="F0A8"/>
            </w:r>
          </w:p>
        </w:tc>
      </w:tr>
    </w:tbl>
    <w:p w14:paraId="69B9517C" w14:textId="77777777" w:rsidR="00D24C39" w:rsidRPr="00B100B2" w:rsidRDefault="00D24C39" w:rsidP="00AD23D3">
      <w:pPr>
        <w:rPr>
          <w:rFonts w:ascii="Times New Roman" w:hAnsi="Times New Roman" w:cs="Times New Roman"/>
          <w:sz w:val="24"/>
          <w:szCs w:val="24"/>
        </w:rPr>
      </w:pPr>
    </w:p>
    <w:sectPr w:rsidR="00D24C39" w:rsidRPr="00B10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E2CBA" w14:textId="77777777" w:rsidR="00C806B6" w:rsidRDefault="00C806B6" w:rsidP="00AD23D3">
      <w:pPr>
        <w:spacing w:after="0" w:line="240" w:lineRule="auto"/>
      </w:pPr>
      <w:r>
        <w:separator/>
      </w:r>
    </w:p>
  </w:endnote>
  <w:endnote w:type="continuationSeparator" w:id="0">
    <w:p w14:paraId="006F6CD3" w14:textId="77777777" w:rsidR="00C806B6" w:rsidRDefault="00C806B6" w:rsidP="00AD2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0E863" w14:textId="77777777" w:rsidR="00C806B6" w:rsidRDefault="00C806B6" w:rsidP="00AD23D3">
      <w:pPr>
        <w:spacing w:after="0" w:line="240" w:lineRule="auto"/>
      </w:pPr>
      <w:r>
        <w:separator/>
      </w:r>
    </w:p>
  </w:footnote>
  <w:footnote w:type="continuationSeparator" w:id="0">
    <w:p w14:paraId="5CDBF979" w14:textId="77777777" w:rsidR="00C806B6" w:rsidRDefault="00C806B6" w:rsidP="00AD2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43650"/>
    <w:multiLevelType w:val="hybridMultilevel"/>
    <w:tmpl w:val="29A044B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BD2495"/>
    <w:multiLevelType w:val="hybridMultilevel"/>
    <w:tmpl w:val="2B9C4C52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9078782">
    <w:abstractNumId w:val="0"/>
  </w:num>
  <w:num w:numId="2" w16cid:durableId="1701410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2B"/>
    <w:rsid w:val="0004512B"/>
    <w:rsid w:val="00104469"/>
    <w:rsid w:val="001D628B"/>
    <w:rsid w:val="00291C2B"/>
    <w:rsid w:val="002E75C7"/>
    <w:rsid w:val="004F6261"/>
    <w:rsid w:val="00523363"/>
    <w:rsid w:val="005E3844"/>
    <w:rsid w:val="006C2C96"/>
    <w:rsid w:val="0080714E"/>
    <w:rsid w:val="00A75A35"/>
    <w:rsid w:val="00AD23D3"/>
    <w:rsid w:val="00B100B2"/>
    <w:rsid w:val="00C207E6"/>
    <w:rsid w:val="00C806B6"/>
    <w:rsid w:val="00D24C39"/>
    <w:rsid w:val="00D54123"/>
    <w:rsid w:val="00FA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C8D4D5"/>
  <w15:chartTrackingRefBased/>
  <w15:docId w15:val="{A90C82B1-C7A3-48EC-8970-F5807C25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3D3"/>
  </w:style>
  <w:style w:type="paragraph" w:styleId="Footer">
    <w:name w:val="footer"/>
    <w:basedOn w:val="Normal"/>
    <w:link w:val="FooterChar"/>
    <w:uiPriority w:val="99"/>
    <w:unhideWhenUsed/>
    <w:rsid w:val="00AD2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3D3"/>
  </w:style>
  <w:style w:type="paragraph" w:styleId="ListParagraph">
    <w:name w:val="List Paragraph"/>
    <w:basedOn w:val="Normal"/>
    <w:uiPriority w:val="34"/>
    <w:qFormat/>
    <w:rsid w:val="00AD23D3"/>
    <w:pPr>
      <w:ind w:left="720"/>
      <w:contextualSpacing/>
    </w:pPr>
  </w:style>
  <w:style w:type="table" w:styleId="TableGrid">
    <w:name w:val="Table Grid"/>
    <w:basedOn w:val="TableNormal"/>
    <w:uiPriority w:val="39"/>
    <w:rsid w:val="00291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8</Words>
  <Characters>2969</Characters>
  <Application>Microsoft Office Word</Application>
  <DocSecurity>0</DocSecurity>
  <Lines>424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YiYing JoJo [Student]</dc:creator>
  <cp:keywords/>
  <dc:description/>
  <cp:lastModifiedBy>ZOU, YiYing JoJo [Student]</cp:lastModifiedBy>
  <cp:revision>10</cp:revision>
  <dcterms:created xsi:type="dcterms:W3CDTF">2022-11-26T07:18:00Z</dcterms:created>
  <dcterms:modified xsi:type="dcterms:W3CDTF">2023-03-0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a649f23326af3b114d3ab91c9b9dab73c82025160ddf665e6c4a74e2583f52</vt:lpwstr>
  </property>
</Properties>
</file>